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D73" w:rsidRPr="00477D73" w:rsidRDefault="00764288" w:rsidP="00477D73">
      <w:pPr>
        <w:spacing w:after="0" w:line="240" w:lineRule="auto"/>
        <w:rPr>
          <w:b/>
        </w:rPr>
      </w:pPr>
      <w:r>
        <w:rPr>
          <w:b/>
        </w:rPr>
        <w:t>Supplementary table</w:t>
      </w:r>
    </w:p>
    <w:p w:rsidR="00256E6D" w:rsidRDefault="00C57FF3" w:rsidP="00477D73">
      <w:pPr>
        <w:spacing w:after="0" w:line="240" w:lineRule="auto"/>
        <w:rPr>
          <w:b/>
        </w:rPr>
      </w:pPr>
      <w:r>
        <w:rPr>
          <w:b/>
        </w:rPr>
        <w:t xml:space="preserve">Table S1. </w:t>
      </w:r>
      <w:r w:rsidR="00A274B1" w:rsidRPr="00477D73">
        <w:rPr>
          <w:b/>
        </w:rPr>
        <w:t>Genes and primer sequences used in qPCR validation of RNA-sequencing data</w:t>
      </w:r>
    </w:p>
    <w:p w:rsidR="00477D73" w:rsidRPr="00477D73" w:rsidRDefault="00477D73" w:rsidP="00477D73">
      <w:pPr>
        <w:spacing w:after="0" w:line="240" w:lineRule="auto"/>
        <w:rPr>
          <w:b/>
        </w:rPr>
      </w:pPr>
    </w:p>
    <w:tbl>
      <w:tblPr>
        <w:tblStyle w:val="LightList"/>
        <w:tblW w:w="1325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2232"/>
        <w:gridCol w:w="1937"/>
        <w:gridCol w:w="979"/>
        <w:gridCol w:w="1536"/>
        <w:gridCol w:w="4112"/>
        <w:gridCol w:w="1119"/>
      </w:tblGrid>
      <w:tr w:rsidR="00297A2C" w:rsidRPr="00EB1BEE" w:rsidTr="00740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97A2C" w:rsidRPr="00EB1BEE" w:rsidRDefault="00297A2C" w:rsidP="00613EB2">
            <w:pPr>
              <w:autoSpaceDE w:val="0"/>
              <w:autoSpaceDN w:val="0"/>
              <w:adjustRightInd w:val="0"/>
              <w:jc w:val="center"/>
              <w:rPr>
                <w:color w:val="auto"/>
              </w:rPr>
            </w:pPr>
            <w:r w:rsidRPr="00EB1BEE">
              <w:rPr>
                <w:color w:val="auto"/>
              </w:rPr>
              <w:t>Target gene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97A2C" w:rsidRPr="005E64F7" w:rsidRDefault="005E64F7" w:rsidP="00297A2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64F7">
              <w:rPr>
                <w:color w:val="auto"/>
              </w:rPr>
              <w:t>Description</w:t>
            </w:r>
            <w:r w:rsidR="001B406D">
              <w:rPr>
                <w:color w:val="auto"/>
              </w:rPr>
              <w:t>/Tissu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97A2C" w:rsidRPr="00EB1BEE" w:rsidRDefault="00297A2C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Accession numbe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97A2C" w:rsidRPr="00EB1BEE" w:rsidRDefault="00297A2C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Primer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97A2C" w:rsidRPr="00EB1BEE" w:rsidRDefault="00297A2C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Concentration (</w:t>
            </w:r>
            <w:proofErr w:type="spellStart"/>
            <w:r w:rsidRPr="00EB1BEE">
              <w:rPr>
                <w:color w:val="auto"/>
              </w:rPr>
              <w:t>nM</w:t>
            </w:r>
            <w:proofErr w:type="spellEnd"/>
            <w:r w:rsidRPr="00EB1BEE">
              <w:rPr>
                <w:color w:val="auto"/>
              </w:rPr>
              <w:t>)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97A2C" w:rsidRPr="00EB1BEE" w:rsidRDefault="00297A2C" w:rsidP="00297A2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Sequenc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97A2C" w:rsidRPr="00EB1BEE" w:rsidRDefault="00297A2C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Amplicon length</w:t>
            </w:r>
          </w:p>
        </w:tc>
      </w:tr>
      <w:tr w:rsidR="00297A2C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97A2C" w:rsidRPr="00540158" w:rsidRDefault="00297A2C" w:rsidP="00297A2C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RPS15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297A2C" w:rsidRPr="00540158" w:rsidRDefault="008B2F55" w:rsidP="00297A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Non DE</w:t>
            </w:r>
            <w:r w:rsidR="009F65FB">
              <w:t xml:space="preserve">/ </w:t>
            </w:r>
            <w:r w:rsidR="009F65FB">
              <w:t>Housekeeping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624E">
              <w:t>NM_001024541.2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297A2C" w:rsidRDefault="00297A2C" w:rsidP="00297A2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25756C">
              <w:t>GAT CAT TCT ACC CGA GAT GGT G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</w:t>
            </w:r>
          </w:p>
        </w:tc>
      </w:tr>
      <w:tr w:rsidR="00297A2C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297A2C" w:rsidRDefault="00297A2C" w:rsidP="00297A2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25756C">
              <w:t>GGG CTT GTA AGT GAT GGA GAA</w:t>
            </w:r>
            <w:r>
              <w:t>-3’</w:t>
            </w:r>
          </w:p>
        </w:tc>
        <w:tc>
          <w:tcPr>
            <w:tcW w:w="111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ATP5B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9F65FB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Non DE/ </w:t>
            </w:r>
            <w:r w:rsidR="00467084">
              <w:t>Housekeeping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175796.3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5211D8">
              <w:t xml:space="preserve">ATC ACC </w:t>
            </w:r>
            <w:proofErr w:type="spellStart"/>
            <w:r w:rsidRPr="005211D8">
              <w:t>ACC</w:t>
            </w:r>
            <w:proofErr w:type="spellEnd"/>
            <w:r w:rsidRPr="005211D8">
              <w:t xml:space="preserve"> </w:t>
            </w:r>
            <w:proofErr w:type="spellStart"/>
            <w:r w:rsidRPr="005211D8">
              <w:t>ACC</w:t>
            </w:r>
            <w:proofErr w:type="spellEnd"/>
            <w:r w:rsidRPr="005211D8">
              <w:t xml:space="preserve"> AAA AAG GGA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</w:t>
            </w: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5211D8">
              <w:t>AGC ATC CAA ATG GGC AAA GG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PGK1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Non DE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3F6">
              <w:t>NM_001034299.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5211D8">
              <w:t>ACA AGC TGA CTC TGG ACA AGC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</w:t>
            </w: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5211D8">
              <w:t>AGC CTT GAT CCT CTG GTT GTT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RPS9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Non DE</w:t>
            </w:r>
            <w:bookmarkStart w:id="0" w:name="_GoBack"/>
            <w:bookmarkEnd w:id="0"/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624E">
              <w:t>NM_001101152.2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25756C">
              <w:t>TTT CCA GAG CGT TGG CTT AG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</w:t>
            </w: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25756C">
              <w:t>GGA CTT CTC GAA GGG TCT CC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CD14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7406C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Ileum</w:t>
            </w:r>
            <w:r w:rsidR="007406C9">
              <w:t xml:space="preserve"> lymph node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3F6">
              <w:t>NM_</w:t>
            </w:r>
            <w:r>
              <w:t>174008.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6B7BA8">
              <w:t>TGA ACA TTG CCC AAG CAC AC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</w:t>
            </w: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6B7BA8">
              <w:t>GCC GAG ACT GGG ATT GTC AG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PTN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7406C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Ileum</w:t>
            </w:r>
            <w:r w:rsidR="007406C9">
              <w:t xml:space="preserve"> lymph node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3F6">
              <w:t>NM_17</w:t>
            </w:r>
            <w:r>
              <w:t>3955</w:t>
            </w:r>
            <w:r w:rsidRPr="005E03F6">
              <w:t>.</w:t>
            </w:r>
            <w:r>
              <w:t>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0F6AFC">
              <w:t>CAC CAG CGA CTT GGG TAC CTG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</w:t>
            </w: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0F6AFC">
              <w:t>CAG GTA CTG TGG AGT CTG CAT T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7084" w:rsidRPr="006B7BA8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’- </w:t>
            </w:r>
            <w:r w:rsidRPr="00CF0066">
              <w:t>ATT ACA AGG GCT GAA GGA AGG AA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Pr="006B7BA8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NFYA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7406C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Jejunum</w:t>
            </w:r>
            <w:r w:rsidR="007406C9">
              <w:t xml:space="preserve"> lymph node 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01014956.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BB220A">
              <w:t>TCA GGC CAG CAA GTC CA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BB220A">
              <w:t>TGA TGG GTT GGC CAG TTG ATG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7084" w:rsidRPr="005211D8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HRSP12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7406C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Jejunum</w:t>
            </w:r>
            <w:r w:rsidR="007406C9">
              <w:t xml:space="preserve"> lymph node 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01034208.2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Pr="00A70A53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A53">
              <w:t>5’-ATA ATC AGC ACC GCG AAA GC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Pr="005211D8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>
              <w:rPr>
                <w:lang w:val="fr-CA"/>
              </w:rPr>
              <w:t>101</w:t>
            </w: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Pr="005211D8" w:rsidRDefault="00467084" w:rsidP="00467084">
            <w:pPr>
              <w:autoSpaceDE w:val="0"/>
              <w:autoSpaceDN w:val="0"/>
              <w:adjustRightInd w:val="0"/>
              <w:jc w:val="center"/>
              <w:rPr>
                <w:lang w:val="fr-CA"/>
              </w:rPr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Pr="005211D8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Pr="005211D8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A70A53">
              <w:t>GGG TCC ATG CCT AGT TGT CC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SLC7A6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7406C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Jejunum</w:t>
            </w:r>
            <w:r w:rsidR="007406C9">
              <w:t xml:space="preserve"> lymph node 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01076785.3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A70A53">
              <w:t>CTG TCG CCC TGT CCT GTT TT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</w:t>
            </w:r>
          </w:p>
        </w:tc>
      </w:tr>
      <w:tr w:rsidR="00467084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A70A53">
              <w:t>GTG GAT CAT GGA CAG GAG GT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7084" w:rsidTr="00740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084" w:rsidRPr="00540158" w:rsidRDefault="00467084" w:rsidP="00467084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SNX10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Pr="00540158" w:rsidRDefault="00467084" w:rsidP="007406C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Jejunum</w:t>
            </w:r>
            <w:r w:rsidR="007406C9">
              <w:t xml:space="preserve"> lymph node 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01075375.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:rsidR="00467084" w:rsidRDefault="00467084" w:rsidP="0046708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7D612B">
              <w:t>CGC CGG ATT GAT CGT GTT CT</w:t>
            </w:r>
            <w:r>
              <w:t>-3’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084" w:rsidRDefault="00467084" w:rsidP="004670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</w:t>
            </w:r>
          </w:p>
        </w:tc>
      </w:tr>
      <w:tr w:rsidR="00297A2C" w:rsidTr="0074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97A2C" w:rsidRDefault="00297A2C" w:rsidP="001B3D4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232" w:type="dxa"/>
            <w:vMerge/>
            <w:tcBorders>
              <w:bottom w:val="single" w:sz="4" w:space="0" w:color="auto"/>
            </w:tcBorders>
          </w:tcPr>
          <w:p w:rsidR="00297A2C" w:rsidRDefault="00297A2C" w:rsidP="00297A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7" w:type="dxa"/>
            <w:vMerge/>
            <w:tcBorders>
              <w:bottom w:val="single" w:sz="4" w:space="0" w:color="auto"/>
            </w:tcBorders>
            <w:vAlign w:val="center"/>
          </w:tcPr>
          <w:p w:rsidR="00297A2C" w:rsidRDefault="00297A2C" w:rsidP="001B3D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297A2C" w:rsidRDefault="00297A2C" w:rsidP="001B3D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297A2C" w:rsidRDefault="00297A2C" w:rsidP="001B3D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:rsidR="00297A2C" w:rsidRDefault="00297A2C" w:rsidP="001B3D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7D612B">
              <w:t xml:space="preserve">AGT GCC AGA AGT CCT </w:t>
            </w:r>
            <w:proofErr w:type="spellStart"/>
            <w:r w:rsidRPr="007D612B">
              <w:t>CCT</w:t>
            </w:r>
            <w:proofErr w:type="spellEnd"/>
            <w:r w:rsidRPr="007D612B">
              <w:t xml:space="preserve"> TC</w:t>
            </w:r>
            <w:r>
              <w:t>-3’</w:t>
            </w:r>
          </w:p>
        </w:tc>
        <w:tc>
          <w:tcPr>
            <w:tcW w:w="1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97A2C" w:rsidRDefault="00297A2C" w:rsidP="001B3D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A274B1" w:rsidRDefault="00A274B1" w:rsidP="00477D73"/>
    <w:sectPr w:rsidR="00A274B1" w:rsidSect="00477D73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65FB" w:rsidRDefault="009F65FB" w:rsidP="009F65FB">
      <w:pPr>
        <w:spacing w:after="0" w:line="240" w:lineRule="auto"/>
      </w:pPr>
      <w:r>
        <w:separator/>
      </w:r>
    </w:p>
  </w:endnote>
  <w:endnote w:type="continuationSeparator" w:id="0">
    <w:p w:rsidR="009F65FB" w:rsidRDefault="009F65FB" w:rsidP="009F6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65FB" w:rsidRDefault="009F65FB" w:rsidP="009F65FB">
      <w:pPr>
        <w:spacing w:after="0" w:line="240" w:lineRule="auto"/>
      </w:pPr>
      <w:r>
        <w:separator/>
      </w:r>
    </w:p>
  </w:footnote>
  <w:footnote w:type="continuationSeparator" w:id="0">
    <w:p w:rsidR="009F65FB" w:rsidRDefault="009F65FB" w:rsidP="009F65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4B1"/>
    <w:rsid w:val="00076DCB"/>
    <w:rsid w:val="000A4377"/>
    <w:rsid w:val="000F6AFC"/>
    <w:rsid w:val="00160881"/>
    <w:rsid w:val="001B3D4B"/>
    <w:rsid w:val="001B406D"/>
    <w:rsid w:val="00256E6D"/>
    <w:rsid w:val="00297A2C"/>
    <w:rsid w:val="00467084"/>
    <w:rsid w:val="004753EF"/>
    <w:rsid w:val="00477D73"/>
    <w:rsid w:val="005211D8"/>
    <w:rsid w:val="005E03F6"/>
    <w:rsid w:val="005E64F7"/>
    <w:rsid w:val="0061108B"/>
    <w:rsid w:val="00631771"/>
    <w:rsid w:val="006B7BA8"/>
    <w:rsid w:val="007406C9"/>
    <w:rsid w:val="00764288"/>
    <w:rsid w:val="007D612B"/>
    <w:rsid w:val="008054EC"/>
    <w:rsid w:val="008B2F55"/>
    <w:rsid w:val="00913CD9"/>
    <w:rsid w:val="009C4685"/>
    <w:rsid w:val="009F65FB"/>
    <w:rsid w:val="00A274B1"/>
    <w:rsid w:val="00A70A53"/>
    <w:rsid w:val="00AF4F48"/>
    <w:rsid w:val="00BB220A"/>
    <w:rsid w:val="00BD6F6A"/>
    <w:rsid w:val="00C57FF3"/>
    <w:rsid w:val="00CA74CC"/>
    <w:rsid w:val="00CF0066"/>
    <w:rsid w:val="00D42FEB"/>
    <w:rsid w:val="00E2282C"/>
    <w:rsid w:val="00EB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C6B5A"/>
  <w15:docId w15:val="{727D5008-8F34-4C6A-828D-24385E04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274B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AFC-AAC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agha-Awemu, Eveline</dc:creator>
  <cp:lastModifiedBy>Ibeagha-Awemu, Eveline</cp:lastModifiedBy>
  <cp:revision>10</cp:revision>
  <dcterms:created xsi:type="dcterms:W3CDTF">2019-10-31T16:57:00Z</dcterms:created>
  <dcterms:modified xsi:type="dcterms:W3CDTF">2020-12-31T14:25:00Z</dcterms:modified>
</cp:coreProperties>
</file>